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b/>
          <w:i/>
          <w:sz w:val="24"/>
          <w:szCs w:val="24"/>
        </w:rPr>
        <w:t xml:space="preserve">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Fatigue Self-Assessment Scal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ID_________   Name_____________ Age__________ Gender_______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The following 10 statements refer to how you usuall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eel. For each statement you can choose one out of fiv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swer categories, varying from never to always. 1=never,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=sometimes; 3=regularly; 4=often; and 5 = alway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3618"/>
        <w:gridCol w:w="730"/>
        <w:gridCol w:w="1150"/>
        <w:gridCol w:w="1045"/>
        <w:gridCol w:w="695"/>
        <w:gridCol w:w="858"/>
      </w:tblGrid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ever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ometimes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gularly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ften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ways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 am bothered by fatigue (WHOQOL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 get tired very quickly (CIS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 don’t do much during the day (CIS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 have enough energy for everyday life (WHOQOL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ysically, I feel exhausted (CIS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 have problems starting things (FS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 have problems thinking clearly (FS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 feel no desire to do anything (CIS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ntally, I feel exhausted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hen I am doing something, I can concentrate quite well (CIS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3T13:03:00Z</dcterms:created>
  <dc:creator>Shi-Zhu Bian</dc:creator>
  <dc:description/>
  <cp:keywords/>
  <dc:language>en-US</dc:language>
  <cp:lastModifiedBy>Shi-Zhu Bian</cp:lastModifiedBy>
  <dcterms:modified xsi:type="dcterms:W3CDTF">2019-04-30T20:25:00Z</dcterms:modified>
  <cp:revision>16</cp:revision>
  <dc:subject/>
  <dc:title/>
</cp:coreProperties>
</file>